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NodesTable"/>
        <w:tblW w:w="1501" w:type="pct"/>
        <w:tblInd w:w="-10" w:type="dxa"/>
        <w:tblLook w:val="0420" w:firstRow="1" w:lastRow="0" w:firstColumn="0" w:lastColumn="0" w:noHBand="0" w:noVBand="1"/>
      </w:tblPr>
      <w:tblGrid>
        <w:gridCol w:w="3889"/>
      </w:tblGrid>
      <w:tr w:rsidR="00690FD8" w14:paraId="073E454A" w14:textId="77777777" w:rsidTr="00690F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</w:tcPr>
          <w:p w14:paraId="263EC3EE" w14:textId="5DE71A0C" w:rsidR="00690FD8" w:rsidRPr="00F36D7B" w:rsidRDefault="00690FD8" w:rsidP="000E10F6">
            <w:pPr>
              <w:rPr>
                <w:b/>
                <w:bCs/>
              </w:rPr>
            </w:pPr>
            <w:r w:rsidRPr="00F36D7B">
              <w:rPr>
                <w:b/>
                <w:bCs/>
              </w:rPr>
              <w:t>STAFF STUDY CODES</w:t>
            </w:r>
          </w:p>
        </w:tc>
      </w:tr>
      <w:tr w:rsidR="00690FD8" w14:paraId="7D002B58" w14:textId="77777777" w:rsidTr="00690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29AA4B7B" w14:textId="070FA79A" w:rsidR="00690FD8" w:rsidRDefault="00690FD8" w:rsidP="00427363">
            <w:r>
              <w:t>Barriers to Implementation</w:t>
            </w:r>
          </w:p>
        </w:tc>
      </w:tr>
      <w:tr w:rsidR="00690FD8" w14:paraId="1F183871" w14:textId="77777777" w:rsidTr="00690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217BF1A4" w14:textId="3F5C517C" w:rsidR="00690FD8" w:rsidRDefault="00690FD8">
            <w:pPr>
              <w:ind w:left="900"/>
            </w:pPr>
            <w:r>
              <w:t xml:space="preserve">VOT challenges </w:t>
            </w:r>
          </w:p>
        </w:tc>
      </w:tr>
      <w:tr w:rsidR="00690FD8" w14:paraId="4D981911" w14:textId="77777777" w:rsidTr="00690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5CCDC161" w14:textId="192BD394" w:rsidR="00690FD8" w:rsidRDefault="00690FD8">
            <w:pPr>
              <w:ind w:left="900"/>
            </w:pPr>
            <w:r>
              <w:t xml:space="preserve">        Loss &amp; breakage</w:t>
            </w:r>
          </w:p>
        </w:tc>
      </w:tr>
      <w:tr w:rsidR="00690FD8" w14:paraId="2B42BB5E" w14:textId="77777777" w:rsidTr="00690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1DBC815D" w14:textId="026DCC28" w:rsidR="00690FD8" w:rsidRDefault="00690FD8">
            <w:pPr>
              <w:ind w:left="900"/>
            </w:pPr>
            <w:r>
              <w:t xml:space="preserve">       Technical issues</w:t>
            </w:r>
          </w:p>
        </w:tc>
      </w:tr>
      <w:tr w:rsidR="00690FD8" w14:paraId="1BAFEACC" w14:textId="77777777" w:rsidTr="00690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362F17A9" w14:textId="6F146574" w:rsidR="00690FD8" w:rsidRDefault="00690FD8">
            <w:pPr>
              <w:ind w:left="900"/>
            </w:pPr>
            <w:r>
              <w:t xml:space="preserve">       Misuse</w:t>
            </w:r>
          </w:p>
        </w:tc>
      </w:tr>
      <w:tr w:rsidR="00690FD8" w14:paraId="41B13DD5" w14:textId="77777777" w:rsidTr="00690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7DFE8125" w14:textId="17D0FEA0" w:rsidR="00690FD8" w:rsidRDefault="00690FD8">
            <w:pPr>
              <w:ind w:left="900"/>
            </w:pPr>
            <w:r>
              <w:t xml:space="preserve">      Patient difficulties</w:t>
            </w:r>
          </w:p>
        </w:tc>
      </w:tr>
      <w:tr w:rsidR="00690FD8" w14:paraId="5AF40201" w14:textId="77777777" w:rsidTr="00690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445C5191" w14:textId="77777777" w:rsidR="00690FD8" w:rsidRDefault="00690FD8">
            <w:pPr>
              <w:ind w:left="900"/>
            </w:pPr>
            <w:r>
              <w:t>Patient Barriers</w:t>
            </w:r>
          </w:p>
        </w:tc>
      </w:tr>
      <w:tr w:rsidR="00690FD8" w14:paraId="3F799EFE" w14:textId="77777777" w:rsidTr="00690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5DFDCB22" w14:textId="77777777" w:rsidR="00690FD8" w:rsidRDefault="00690FD8">
            <w:pPr>
              <w:ind w:left="1350"/>
            </w:pPr>
            <w:r>
              <w:t>adherence</w:t>
            </w:r>
          </w:p>
        </w:tc>
      </w:tr>
      <w:tr w:rsidR="00690FD8" w14:paraId="51E501E4" w14:textId="77777777" w:rsidTr="00690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37D54C84" w14:textId="77777777" w:rsidR="00690FD8" w:rsidRDefault="00690FD8">
            <w:pPr>
              <w:ind w:left="1350"/>
            </w:pPr>
            <w:r>
              <w:t>Differences in HepC Infected Groups</w:t>
            </w:r>
          </w:p>
        </w:tc>
      </w:tr>
      <w:tr w:rsidR="00690FD8" w14:paraId="7235E057" w14:textId="77777777" w:rsidTr="00690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59866A6F" w14:textId="151E1098" w:rsidR="00690FD8" w:rsidRDefault="00690FD8">
            <w:pPr>
              <w:ind w:left="1350"/>
            </w:pPr>
            <w:r>
              <w:t>disruptive behaviors</w:t>
            </w:r>
          </w:p>
        </w:tc>
      </w:tr>
      <w:tr w:rsidR="00690FD8" w14:paraId="5277683D" w14:textId="77777777" w:rsidTr="00690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17EC63AB" w14:textId="77777777" w:rsidR="00690FD8" w:rsidRDefault="00690FD8">
            <w:pPr>
              <w:ind w:left="1350"/>
            </w:pPr>
            <w:r>
              <w:t>Eligibility Issues</w:t>
            </w:r>
          </w:p>
        </w:tc>
      </w:tr>
      <w:tr w:rsidR="00690FD8" w14:paraId="707F56AE" w14:textId="77777777" w:rsidTr="00690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49E6BDE8" w14:textId="77777777" w:rsidR="00690FD8" w:rsidRDefault="00690FD8">
            <w:pPr>
              <w:ind w:left="1350"/>
            </w:pPr>
            <w:r>
              <w:t>Health Issues</w:t>
            </w:r>
          </w:p>
        </w:tc>
      </w:tr>
      <w:tr w:rsidR="00690FD8" w14:paraId="2E0C5843" w14:textId="77777777" w:rsidTr="00690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557B4D90" w14:textId="77777777" w:rsidR="00690FD8" w:rsidRDefault="00690FD8">
            <w:pPr>
              <w:ind w:left="1350"/>
            </w:pPr>
            <w:r>
              <w:t>Loss to follow up</w:t>
            </w:r>
          </w:p>
        </w:tc>
      </w:tr>
      <w:tr w:rsidR="00690FD8" w14:paraId="5C7BAD28" w14:textId="77777777" w:rsidTr="00690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17D6822B" w14:textId="3CABE991" w:rsidR="00690FD8" w:rsidRDefault="00690FD8">
            <w:pPr>
              <w:ind w:left="1350"/>
            </w:pPr>
            <w:r>
              <w:t>Shame</w:t>
            </w:r>
          </w:p>
        </w:tc>
      </w:tr>
      <w:tr w:rsidR="00690FD8" w14:paraId="4EF48CFA" w14:textId="77777777" w:rsidTr="00690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2AA2BF68" w14:textId="370CC103" w:rsidR="00690FD8" w:rsidRDefault="00690FD8">
            <w:pPr>
              <w:ind w:left="1350"/>
            </w:pPr>
            <w:r>
              <w:lastRenderedPageBreak/>
              <w:t>Other patient level barriers</w:t>
            </w:r>
          </w:p>
        </w:tc>
      </w:tr>
      <w:tr w:rsidR="00690FD8" w14:paraId="4E92FCC7" w14:textId="77777777" w:rsidTr="00690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64E8F9F3" w14:textId="77777777" w:rsidR="00690FD8" w:rsidRDefault="00690FD8" w:rsidP="00427363">
            <w:r>
              <w:t>Facilitators of Implementation</w:t>
            </w:r>
          </w:p>
        </w:tc>
      </w:tr>
      <w:tr w:rsidR="00690FD8" w14:paraId="0BF8B749" w14:textId="77777777" w:rsidTr="00690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77F82BFE" w14:textId="324DC27B" w:rsidR="00690FD8" w:rsidRDefault="00690FD8">
            <w:pPr>
              <w:ind w:left="900"/>
            </w:pPr>
            <w:r>
              <w:t>VOT Benefits</w:t>
            </w:r>
          </w:p>
        </w:tc>
      </w:tr>
      <w:tr w:rsidR="00690FD8" w14:paraId="322B708B" w14:textId="77777777" w:rsidTr="00690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7BEF005D" w14:textId="1CF125D1" w:rsidR="00690FD8" w:rsidRDefault="00690FD8" w:rsidP="00427363">
            <w:pPr>
              <w:ind w:left="900"/>
            </w:pPr>
            <w:r>
              <w:t xml:space="preserve">         Improved monitoring</w:t>
            </w:r>
          </w:p>
        </w:tc>
      </w:tr>
      <w:tr w:rsidR="00690FD8" w14:paraId="035F6FA8" w14:textId="77777777" w:rsidTr="00690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72EB1C9A" w14:textId="65B3FF53" w:rsidR="00690FD8" w:rsidRDefault="00690FD8" w:rsidP="00427363">
            <w:pPr>
              <w:ind w:left="900"/>
            </w:pPr>
            <w:r>
              <w:t xml:space="preserve">         Having a phone</w:t>
            </w:r>
          </w:p>
        </w:tc>
      </w:tr>
      <w:tr w:rsidR="00690FD8" w14:paraId="11650CC4" w14:textId="77777777" w:rsidTr="00690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68A2E3F2" w14:textId="55E9C8C5" w:rsidR="00690FD8" w:rsidRDefault="00690FD8" w:rsidP="00427363">
            <w:pPr>
              <w:ind w:left="900"/>
            </w:pPr>
            <w:r>
              <w:t xml:space="preserve">         Improved relationship</w:t>
            </w:r>
          </w:p>
        </w:tc>
      </w:tr>
      <w:tr w:rsidR="00690FD8" w14:paraId="4AB90DCA" w14:textId="77777777" w:rsidTr="00690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6EAAA462" w14:textId="1613BFB5" w:rsidR="00690FD8" w:rsidRDefault="00690FD8" w:rsidP="00427363">
            <w:pPr>
              <w:ind w:left="900"/>
            </w:pPr>
            <w:r>
              <w:t xml:space="preserve">        Connection/network</w:t>
            </w:r>
          </w:p>
        </w:tc>
      </w:tr>
      <w:tr w:rsidR="00690FD8" w14:paraId="5F3BA6E7" w14:textId="77777777" w:rsidTr="00690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77D37D5B" w14:textId="77777777" w:rsidR="00690FD8" w:rsidRDefault="00690FD8">
            <w:pPr>
              <w:ind w:left="900"/>
            </w:pPr>
            <w:r>
              <w:t>Adherence</w:t>
            </w:r>
          </w:p>
        </w:tc>
      </w:tr>
      <w:tr w:rsidR="00690FD8" w14:paraId="0550A7C9" w14:textId="77777777" w:rsidTr="00690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5E05BCAB" w14:textId="7BAF6B8B" w:rsidR="00690FD8" w:rsidRDefault="00690FD8">
            <w:pPr>
              <w:ind w:left="900"/>
            </w:pPr>
            <w:r>
              <w:t>Patient Motivation</w:t>
            </w:r>
          </w:p>
        </w:tc>
      </w:tr>
      <w:tr w:rsidR="00690FD8" w14:paraId="7B2A9906" w14:textId="77777777" w:rsidTr="00690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082A2839" w14:textId="6449A711" w:rsidR="00690FD8" w:rsidRDefault="00690FD8">
            <w:pPr>
              <w:ind w:left="900"/>
            </w:pPr>
            <w:r>
              <w:t>Providing support/services</w:t>
            </w:r>
          </w:p>
        </w:tc>
      </w:tr>
      <w:tr w:rsidR="00690FD8" w14:paraId="1A4D591E" w14:textId="77777777" w:rsidTr="00690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282E4104" w14:textId="77777777" w:rsidR="00690FD8" w:rsidRDefault="00690FD8">
            <w:pPr>
              <w:ind w:left="450"/>
            </w:pPr>
            <w:r>
              <w:t>Suggestions for improvement</w:t>
            </w:r>
          </w:p>
        </w:tc>
      </w:tr>
      <w:tr w:rsidR="00690FD8" w14:paraId="686634E1" w14:textId="77777777" w:rsidTr="00690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246093F7" w14:textId="77777777" w:rsidR="00690FD8" w:rsidRDefault="00690FD8">
            <w:pPr>
              <w:ind w:left="450"/>
            </w:pPr>
            <w:r>
              <w:t>Surprises</w:t>
            </w:r>
          </w:p>
        </w:tc>
      </w:tr>
      <w:tr w:rsidR="00690FD8" w14:paraId="7C9E4949" w14:textId="77777777" w:rsidTr="00690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5E089D7D" w14:textId="77777777" w:rsidR="00690FD8" w:rsidRPr="00F36D7B" w:rsidRDefault="00690FD8">
            <w:pPr>
              <w:rPr>
                <w:b/>
                <w:bCs/>
              </w:rPr>
            </w:pPr>
            <w:r w:rsidRPr="00F36D7B">
              <w:rPr>
                <w:b/>
                <w:bCs/>
              </w:rPr>
              <w:t>Patient Study Codes</w:t>
            </w:r>
          </w:p>
        </w:tc>
      </w:tr>
      <w:tr w:rsidR="00690FD8" w14:paraId="62441153" w14:textId="77777777" w:rsidTr="00690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5F6E6B4E" w14:textId="77777777" w:rsidR="00690FD8" w:rsidRDefault="00690FD8" w:rsidP="00C01A43">
            <w:r>
              <w:t>Enrolling in HERO</w:t>
            </w:r>
          </w:p>
        </w:tc>
      </w:tr>
      <w:tr w:rsidR="00690FD8" w14:paraId="024A7948" w14:textId="77777777" w:rsidTr="00690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68598407" w14:textId="77777777" w:rsidR="00690FD8" w:rsidRDefault="00690FD8">
            <w:pPr>
              <w:ind w:left="900"/>
            </w:pPr>
            <w:r>
              <w:t>Barriers</w:t>
            </w:r>
          </w:p>
        </w:tc>
      </w:tr>
      <w:tr w:rsidR="00690FD8" w14:paraId="3FB736E1" w14:textId="77777777" w:rsidTr="00690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7E1B81D7" w14:textId="77777777" w:rsidR="00690FD8" w:rsidRDefault="00690FD8">
            <w:pPr>
              <w:ind w:left="900"/>
            </w:pPr>
            <w:r>
              <w:lastRenderedPageBreak/>
              <w:t>Facilitators</w:t>
            </w:r>
          </w:p>
        </w:tc>
      </w:tr>
      <w:tr w:rsidR="00690FD8" w14:paraId="341975A0" w14:textId="77777777" w:rsidTr="00690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30F7CAA8" w14:textId="77777777" w:rsidR="00690FD8" w:rsidRDefault="00690FD8">
            <w:pPr>
              <w:ind w:left="900"/>
            </w:pPr>
            <w:r>
              <w:t>Reasons for Enrolling in HERO</w:t>
            </w:r>
          </w:p>
        </w:tc>
      </w:tr>
      <w:tr w:rsidR="00690FD8" w14:paraId="25F0FBA5" w14:textId="77777777" w:rsidTr="00690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392C92B6" w14:textId="2C24BB78" w:rsidR="00690FD8" w:rsidRDefault="00690FD8" w:rsidP="00161217">
            <w:r>
              <w:t>Experiences with the program</w:t>
            </w:r>
          </w:p>
        </w:tc>
      </w:tr>
      <w:tr w:rsidR="00690FD8" w14:paraId="583F1AA5" w14:textId="77777777" w:rsidTr="00690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28F2B332" w14:textId="77777777" w:rsidR="00690FD8" w:rsidRDefault="00690FD8">
            <w:pPr>
              <w:ind w:left="900"/>
            </w:pPr>
            <w:r>
              <w:t>Benefits of Program</w:t>
            </w:r>
          </w:p>
        </w:tc>
      </w:tr>
      <w:tr w:rsidR="00690FD8" w14:paraId="4802992B" w14:textId="77777777" w:rsidTr="00690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798CD974" w14:textId="77777777" w:rsidR="00690FD8" w:rsidRDefault="00690FD8">
            <w:pPr>
              <w:ind w:left="900"/>
            </w:pPr>
            <w:r>
              <w:t>Burden or HERO requirements</w:t>
            </w:r>
          </w:p>
        </w:tc>
      </w:tr>
      <w:tr w:rsidR="00690FD8" w14:paraId="7A882090" w14:textId="77777777" w:rsidTr="00690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26BAD8E5" w14:textId="77777777" w:rsidR="00690FD8" w:rsidRDefault="00690FD8">
            <w:pPr>
              <w:ind w:left="1350"/>
            </w:pPr>
            <w:r>
              <w:t>adherence</w:t>
            </w:r>
          </w:p>
        </w:tc>
      </w:tr>
      <w:tr w:rsidR="00690FD8" w14:paraId="6B12E491" w14:textId="77777777" w:rsidTr="00690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5356296D" w14:textId="77777777" w:rsidR="00690FD8" w:rsidRDefault="00690FD8">
            <w:pPr>
              <w:ind w:left="1350"/>
            </w:pPr>
            <w:r>
              <w:t>Attending appointments</w:t>
            </w:r>
          </w:p>
        </w:tc>
      </w:tr>
      <w:tr w:rsidR="00690FD8" w14:paraId="0D70D5A8" w14:textId="77777777" w:rsidTr="00690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612AFF12" w14:textId="30E90A2E" w:rsidR="00690FD8" w:rsidRDefault="00690FD8">
            <w:pPr>
              <w:ind w:left="1350"/>
            </w:pPr>
            <w:r>
              <w:t>Data Collection</w:t>
            </w:r>
          </w:p>
        </w:tc>
      </w:tr>
      <w:tr w:rsidR="00690FD8" w14:paraId="2DE0B4C9" w14:textId="77777777" w:rsidTr="00690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4DECBE1B" w14:textId="77777777" w:rsidR="00690FD8" w:rsidRDefault="00690FD8" w:rsidP="00F36D7B">
            <w:r>
              <w:t>Interactions with Clinical Team</w:t>
            </w:r>
          </w:p>
        </w:tc>
      </w:tr>
      <w:tr w:rsidR="00690FD8" w14:paraId="65F0E1A9" w14:textId="77777777" w:rsidTr="00690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20844C60" w14:textId="77777777" w:rsidR="00690FD8" w:rsidRDefault="00690FD8" w:rsidP="00F36D7B">
            <w:r>
              <w:t>Interactions with the Research Team</w:t>
            </w:r>
          </w:p>
        </w:tc>
      </w:tr>
      <w:tr w:rsidR="00690FD8" w14:paraId="30E2C8B8" w14:textId="77777777" w:rsidTr="00690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61B8FD65" w14:textId="646C1BDB" w:rsidR="00690FD8" w:rsidRDefault="00690FD8" w:rsidP="00F36D7B">
            <w:r>
              <w:t>Patient Assessment of HERO</w:t>
            </w:r>
          </w:p>
        </w:tc>
      </w:tr>
      <w:tr w:rsidR="00690FD8" w14:paraId="44389119" w14:textId="77777777" w:rsidTr="00690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073B0879" w14:textId="77777777" w:rsidR="00690FD8" w:rsidRDefault="00690FD8">
            <w:pPr>
              <w:ind w:left="900"/>
            </w:pPr>
            <w:r>
              <w:t>External Challenges</w:t>
            </w:r>
          </w:p>
        </w:tc>
      </w:tr>
      <w:tr w:rsidR="00690FD8" w14:paraId="33A0D90D" w14:textId="77777777" w:rsidTr="00690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49234A1E" w14:textId="77777777" w:rsidR="00690FD8" w:rsidRDefault="00690FD8">
            <w:pPr>
              <w:ind w:left="900"/>
            </w:pPr>
            <w:r>
              <w:t>External Facilitators</w:t>
            </w:r>
          </w:p>
        </w:tc>
      </w:tr>
      <w:tr w:rsidR="00690FD8" w14:paraId="4323A340" w14:textId="77777777" w:rsidTr="00690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3CB38491" w14:textId="77777777" w:rsidR="00690FD8" w:rsidRDefault="00690FD8">
            <w:pPr>
              <w:ind w:left="900"/>
            </w:pPr>
            <w:r>
              <w:t>Internal Strengths</w:t>
            </w:r>
          </w:p>
        </w:tc>
      </w:tr>
      <w:tr w:rsidR="00690FD8" w14:paraId="67972286" w14:textId="77777777" w:rsidTr="00690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493AA4F1" w14:textId="77777777" w:rsidR="00690FD8" w:rsidRDefault="00690FD8">
            <w:pPr>
              <w:ind w:left="900"/>
            </w:pPr>
            <w:r>
              <w:t>Internal Weakness</w:t>
            </w:r>
          </w:p>
        </w:tc>
      </w:tr>
      <w:tr w:rsidR="00690FD8" w14:paraId="71F57C39" w14:textId="77777777" w:rsidTr="00690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2C145389" w14:textId="22A58625" w:rsidR="00690FD8" w:rsidRDefault="00690FD8" w:rsidP="00161217">
            <w:r>
              <w:t>My Personal barriers</w:t>
            </w:r>
          </w:p>
        </w:tc>
      </w:tr>
      <w:tr w:rsidR="00690FD8" w14:paraId="33860F54" w14:textId="77777777" w:rsidTr="00690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71AB9C00" w14:textId="77777777" w:rsidR="00690FD8" w:rsidRDefault="00690FD8">
            <w:pPr>
              <w:ind w:left="900"/>
            </w:pPr>
            <w:r>
              <w:lastRenderedPageBreak/>
              <w:t>Attitude</w:t>
            </w:r>
          </w:p>
        </w:tc>
      </w:tr>
      <w:tr w:rsidR="00690FD8" w14:paraId="1C7EB3ED" w14:textId="77777777" w:rsidTr="00690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3906CDB3" w14:textId="77777777" w:rsidR="00690FD8" w:rsidRDefault="00690FD8">
            <w:pPr>
              <w:ind w:left="900"/>
            </w:pPr>
            <w:r>
              <w:t>Drug Use</w:t>
            </w:r>
          </w:p>
        </w:tc>
      </w:tr>
      <w:tr w:rsidR="00690FD8" w14:paraId="0B525555" w14:textId="77777777" w:rsidTr="00690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23B02345" w14:textId="700D993C" w:rsidR="00690FD8" w:rsidRDefault="00690FD8">
            <w:pPr>
              <w:ind w:left="900"/>
            </w:pPr>
            <w:r>
              <w:t>Shame</w:t>
            </w:r>
          </w:p>
        </w:tc>
      </w:tr>
      <w:tr w:rsidR="00690FD8" w14:paraId="1F1BBC4B" w14:textId="77777777" w:rsidTr="00690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43C939C7" w14:textId="77777777" w:rsidR="00690FD8" w:rsidRDefault="00690FD8">
            <w:pPr>
              <w:ind w:left="900"/>
            </w:pPr>
            <w:r>
              <w:t>Medical and Health</w:t>
            </w:r>
          </w:p>
        </w:tc>
      </w:tr>
      <w:tr w:rsidR="00690FD8" w14:paraId="29F81D15" w14:textId="77777777" w:rsidTr="00690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06133F7F" w14:textId="77777777" w:rsidR="00690FD8" w:rsidRDefault="00690FD8">
            <w:pPr>
              <w:ind w:left="900"/>
            </w:pPr>
            <w:r>
              <w:t>Motivation</w:t>
            </w:r>
          </w:p>
        </w:tc>
      </w:tr>
      <w:tr w:rsidR="00690FD8" w14:paraId="5348B3D0" w14:textId="77777777" w:rsidTr="00690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2E808AB8" w14:textId="77777777" w:rsidR="00690FD8" w:rsidRDefault="00690FD8">
            <w:pPr>
              <w:ind w:left="900"/>
            </w:pPr>
            <w:r>
              <w:t>Personal Strengths</w:t>
            </w:r>
          </w:p>
        </w:tc>
      </w:tr>
      <w:tr w:rsidR="00690FD8" w14:paraId="74A0C5D3" w14:textId="77777777" w:rsidTr="00690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1808609A" w14:textId="77777777" w:rsidR="00690FD8" w:rsidRDefault="00690FD8">
            <w:pPr>
              <w:ind w:left="900"/>
            </w:pPr>
            <w:r>
              <w:t>Spirituality</w:t>
            </w:r>
          </w:p>
        </w:tc>
      </w:tr>
      <w:tr w:rsidR="00690FD8" w14:paraId="4F0EFC36" w14:textId="77777777" w:rsidTr="00690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56D22D88" w14:textId="77777777" w:rsidR="00690FD8" w:rsidRDefault="00690FD8">
            <w:pPr>
              <w:ind w:left="900"/>
            </w:pPr>
            <w:r>
              <w:t>Support system</w:t>
            </w:r>
          </w:p>
        </w:tc>
      </w:tr>
      <w:tr w:rsidR="00690FD8" w14:paraId="0F383B85" w14:textId="77777777" w:rsidTr="00690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6928048B" w14:textId="5DE1EBAF" w:rsidR="00690FD8" w:rsidRDefault="00690FD8" w:rsidP="00C01A43">
            <w:r>
              <w:t>External (Structural) Barriers</w:t>
            </w:r>
          </w:p>
        </w:tc>
      </w:tr>
      <w:tr w:rsidR="00690FD8" w14:paraId="0FFD1BBD" w14:textId="77777777" w:rsidTr="00690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647C2F46" w14:textId="3F1B85BF" w:rsidR="00690FD8" w:rsidRDefault="00690FD8" w:rsidP="00C01A43">
            <w:pPr>
              <w:ind w:left="720"/>
            </w:pPr>
            <w:r>
              <w:t xml:space="preserve"> Economic</w:t>
            </w:r>
          </w:p>
        </w:tc>
      </w:tr>
      <w:tr w:rsidR="00690FD8" w14:paraId="51FC6AD5" w14:textId="77777777" w:rsidTr="00690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7C1DE95D" w14:textId="466AC9E9" w:rsidR="00690FD8" w:rsidRDefault="00690FD8">
            <w:pPr>
              <w:ind w:left="900"/>
            </w:pPr>
            <w:r>
              <w:t xml:space="preserve">   Housing</w:t>
            </w:r>
          </w:p>
        </w:tc>
      </w:tr>
      <w:tr w:rsidR="00690FD8" w14:paraId="4A248B25" w14:textId="77777777" w:rsidTr="00690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5B9B5408" w14:textId="1C5A4318" w:rsidR="00690FD8" w:rsidRDefault="00690FD8">
            <w:pPr>
              <w:ind w:left="900"/>
            </w:pPr>
            <w:r>
              <w:t xml:space="preserve">   Money Issues</w:t>
            </w:r>
          </w:p>
        </w:tc>
      </w:tr>
      <w:tr w:rsidR="00690FD8" w14:paraId="61DB5801" w14:textId="77777777" w:rsidTr="00690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0DB49F0E" w14:textId="77777777" w:rsidR="00690FD8" w:rsidRDefault="00690FD8" w:rsidP="00C01A43">
            <w:pPr>
              <w:ind w:left="720"/>
            </w:pPr>
            <w:r>
              <w:t>Prison</w:t>
            </w:r>
          </w:p>
        </w:tc>
      </w:tr>
      <w:tr w:rsidR="00690FD8" w14:paraId="06E8FA5C" w14:textId="77777777" w:rsidTr="00690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36CC0F0E" w14:textId="77777777" w:rsidR="00690FD8" w:rsidRDefault="00690FD8" w:rsidP="00C01A43">
            <w:pPr>
              <w:ind w:left="720"/>
            </w:pPr>
            <w:r>
              <w:t>Rehab</w:t>
            </w:r>
          </w:p>
        </w:tc>
      </w:tr>
      <w:tr w:rsidR="00690FD8" w14:paraId="0BA4A39D" w14:textId="77777777" w:rsidTr="00690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32D94276" w14:textId="77777777" w:rsidR="00690FD8" w:rsidRDefault="00690FD8" w:rsidP="00C01A43">
            <w:pPr>
              <w:ind w:left="720"/>
            </w:pPr>
            <w:r>
              <w:t>Transportation and Distance</w:t>
            </w:r>
          </w:p>
        </w:tc>
      </w:tr>
      <w:tr w:rsidR="00690FD8" w14:paraId="1A7F8578" w14:textId="77777777" w:rsidTr="00690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4625746F" w14:textId="77777777" w:rsidR="00690FD8" w:rsidRDefault="00690FD8" w:rsidP="00C01A43">
            <w:pPr>
              <w:ind w:left="720"/>
            </w:pPr>
            <w:r>
              <w:t>Work schedule</w:t>
            </w:r>
          </w:p>
        </w:tc>
      </w:tr>
      <w:tr w:rsidR="00690FD8" w14:paraId="3F0070A2" w14:textId="77777777" w:rsidTr="00690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29300311" w14:textId="77777777" w:rsidR="00690FD8" w:rsidRDefault="00690FD8" w:rsidP="006B39DB">
            <w:r>
              <w:lastRenderedPageBreak/>
              <w:t>Suggestions for improvement</w:t>
            </w:r>
          </w:p>
        </w:tc>
      </w:tr>
      <w:tr w:rsidR="00690FD8" w14:paraId="0DBD68BD" w14:textId="77777777" w:rsidTr="00690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1E78E499" w14:textId="52C39006" w:rsidR="00690FD8" w:rsidRDefault="00690FD8" w:rsidP="006B39DB">
            <w:r>
              <w:t>VOT Patient Codes</w:t>
            </w:r>
          </w:p>
        </w:tc>
      </w:tr>
      <w:tr w:rsidR="00690FD8" w14:paraId="6E001F05" w14:textId="77777777" w:rsidTr="00690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3667E5AA" w14:textId="6860CF83" w:rsidR="00690FD8" w:rsidRDefault="00690FD8" w:rsidP="000072D2">
            <w:pPr>
              <w:ind w:left="900"/>
            </w:pPr>
            <w:r>
              <w:t xml:space="preserve">         Video experiences</w:t>
            </w:r>
          </w:p>
        </w:tc>
      </w:tr>
      <w:tr w:rsidR="00690FD8" w14:paraId="43154FC5" w14:textId="77777777" w:rsidTr="00690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15B2F9F5" w14:textId="18D1B8B8" w:rsidR="00690FD8" w:rsidRDefault="00690FD8">
            <w:pPr>
              <w:ind w:left="1350"/>
            </w:pPr>
            <w:r>
              <w:t>Interactions with staff</w:t>
            </w:r>
          </w:p>
        </w:tc>
      </w:tr>
      <w:tr w:rsidR="00690FD8" w14:paraId="119F7BB2" w14:textId="77777777" w:rsidTr="00690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23A21DF2" w14:textId="77777777" w:rsidR="00690FD8" w:rsidRDefault="00690FD8">
            <w:pPr>
              <w:ind w:left="1350"/>
            </w:pPr>
            <w:r>
              <w:t>Picking up meds</w:t>
            </w:r>
          </w:p>
        </w:tc>
      </w:tr>
      <w:tr w:rsidR="00690FD8" w14:paraId="0732FD72" w14:textId="77777777" w:rsidTr="00690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0AF845D7" w14:textId="246A62FE" w:rsidR="00690FD8" w:rsidRDefault="00690FD8">
            <w:pPr>
              <w:ind w:left="1350"/>
            </w:pPr>
            <w:r>
              <w:t>Having a phone</w:t>
            </w:r>
          </w:p>
        </w:tc>
      </w:tr>
      <w:tr w:rsidR="00690FD8" w14:paraId="6E5F3ED0" w14:textId="77777777" w:rsidTr="00690FD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4858C470" w14:textId="48A62AE1" w:rsidR="00690FD8" w:rsidRDefault="00690FD8">
            <w:pPr>
              <w:ind w:left="1350"/>
            </w:pPr>
            <w:r>
              <w:t>Technical problems</w:t>
            </w:r>
          </w:p>
        </w:tc>
      </w:tr>
      <w:tr w:rsidR="00690FD8" w14:paraId="55217E0B" w14:textId="77777777" w:rsidTr="00690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1E1D9995" w14:textId="47F8CC89" w:rsidR="00690FD8" w:rsidRDefault="00690FD8">
            <w:pPr>
              <w:ind w:left="1350"/>
            </w:pPr>
            <w:r>
              <w:t>Loss of phone</w:t>
            </w:r>
          </w:p>
        </w:tc>
      </w:tr>
    </w:tbl>
    <w:p w14:paraId="011F0C8B" w14:textId="77777777" w:rsidR="00E73C16" w:rsidRDefault="00E73C16">
      <w:pPr>
        <w:pStyle w:val="FolderDescription"/>
      </w:pPr>
    </w:p>
    <w:sectPr w:rsidR="00E73C16" w:rsidSect="00C01A43">
      <w:footerReference w:type="default" r:id="rId6"/>
      <w:pgSz w:w="15840" w:h="12240" w:orient="landscape" w:code="1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B2708C" w14:textId="77777777" w:rsidR="00E21E76" w:rsidRDefault="00E21E76">
      <w:pPr>
        <w:spacing w:after="0" w:line="240" w:lineRule="auto"/>
      </w:pPr>
      <w:r>
        <w:separator/>
      </w:r>
    </w:p>
  </w:endnote>
  <w:endnote w:type="continuationSeparator" w:id="0">
    <w:p w14:paraId="5C9C99BB" w14:textId="77777777" w:rsidR="00E21E76" w:rsidRDefault="00E21E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97CEC6" w14:textId="77777777" w:rsidR="00E73C16" w:rsidRDefault="00000000">
    <w:pPr>
      <w:pStyle w:val="Footer1"/>
    </w:pPr>
    <w:r>
      <w:ptab w:relativeTo="margin" w:alignment="left" w:leader="none"/>
    </w:r>
    <w:r>
      <w:t>9/12/2022</w:t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CE62AD">
      <w:rPr>
        <w:noProof/>
      </w:rPr>
      <w:t>1</w:t>
    </w:r>
    <w:r>
      <w:fldChar w:fldCharType="end"/>
    </w:r>
    <w:r>
      <w:t xml:space="preserve"> of </w:t>
    </w:r>
    <w:fldSimple w:instr=" NUMPAGES ">
      <w:r w:rsidR="00CE62AD">
        <w:rPr>
          <w:noProof/>
        </w:rPr>
        <w:t>2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1EC91A" w14:textId="77777777" w:rsidR="00E21E76" w:rsidRDefault="00E21E76">
      <w:pPr>
        <w:spacing w:after="0" w:line="240" w:lineRule="auto"/>
      </w:pPr>
      <w:r>
        <w:separator/>
      </w:r>
    </w:p>
  </w:footnote>
  <w:footnote w:type="continuationSeparator" w:id="0">
    <w:p w14:paraId="2D656731" w14:textId="77777777" w:rsidR="00E21E76" w:rsidRDefault="00E21E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482"/>
    <w:rsid w:val="000072D2"/>
    <w:rsid w:val="000E10F6"/>
    <w:rsid w:val="00161217"/>
    <w:rsid w:val="00232CDE"/>
    <w:rsid w:val="00396A39"/>
    <w:rsid w:val="003C530B"/>
    <w:rsid w:val="00427363"/>
    <w:rsid w:val="005754D0"/>
    <w:rsid w:val="00690FD8"/>
    <w:rsid w:val="006B39DB"/>
    <w:rsid w:val="007F15DB"/>
    <w:rsid w:val="00910447"/>
    <w:rsid w:val="00A47467"/>
    <w:rsid w:val="00B34482"/>
    <w:rsid w:val="00B70289"/>
    <w:rsid w:val="00C01A43"/>
    <w:rsid w:val="00C02BAF"/>
    <w:rsid w:val="00C577DB"/>
    <w:rsid w:val="00CB1EAC"/>
    <w:rsid w:val="00CE62AD"/>
    <w:rsid w:val="00DC12E8"/>
    <w:rsid w:val="00E21E76"/>
    <w:rsid w:val="00E73C16"/>
    <w:rsid w:val="00F36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652CD"/>
  <w15:chartTrackingRefBased/>
  <w15:docId w15:val="{9DA5B302-4158-4DE5-A076-211E35E16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Karasz</dc:creator>
  <cp:keywords/>
  <dc:description/>
  <cp:lastModifiedBy>Alison Karasz</cp:lastModifiedBy>
  <cp:revision>2</cp:revision>
  <dcterms:created xsi:type="dcterms:W3CDTF">2022-09-19T21:44:00Z</dcterms:created>
  <dcterms:modified xsi:type="dcterms:W3CDTF">2022-09-19T21:44:00Z</dcterms:modified>
</cp:coreProperties>
</file>